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2CCBD" w14:textId="5035423A" w:rsidR="003F665E" w:rsidRPr="008D56C7" w:rsidRDefault="003F665E" w:rsidP="003F66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ultimedia </w:t>
      </w:r>
      <w:r w:rsidRPr="008D56C7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761CC3">
        <w:rPr>
          <w:rFonts w:ascii="Times New Roman" w:hAnsi="Times New Roman" w:cs="Times New Roman"/>
          <w:b/>
          <w:bCs/>
          <w:lang w:val="en-US"/>
        </w:rPr>
        <w:t>4</w:t>
      </w:r>
      <w:r w:rsidRPr="008D56C7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8D56C7">
        <w:rPr>
          <w:rFonts w:ascii="Times New Roman" w:hAnsi="Times New Roman" w:cs="Times New Roman"/>
          <w:lang w:val="en-US"/>
        </w:rPr>
        <w:t>Overview of GP-patient relation</w:t>
      </w:r>
    </w:p>
    <w:p w14:paraId="4DE5159F" w14:textId="77777777" w:rsidR="003F665E" w:rsidRPr="008D56C7" w:rsidRDefault="003F665E" w:rsidP="003F665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1157"/>
        <w:gridCol w:w="1924"/>
        <w:gridCol w:w="2566"/>
        <w:gridCol w:w="1872"/>
      </w:tblGrid>
      <w:tr w:rsidR="003F665E" w:rsidRPr="008D56C7" w14:paraId="489573DE" w14:textId="77777777" w:rsidTr="00AB7D58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687B5FFB" w14:textId="77777777" w:rsidR="003F665E" w:rsidRPr="008D56C7" w:rsidRDefault="003F665E" w:rsidP="00AB7D5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GP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601E1D9D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All (n)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14:paraId="7E62EC6B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Only control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14:paraId="3414C3A7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Only intervention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14:paraId="1BA29E09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Both groups</w:t>
            </w:r>
          </w:p>
        </w:tc>
      </w:tr>
      <w:tr w:rsidR="003F665E" w:rsidRPr="008D56C7" w14:paraId="255F191B" w14:textId="77777777" w:rsidTr="00AB7D58">
        <w:tc>
          <w:tcPr>
            <w:tcW w:w="1100" w:type="pct"/>
            <w:tcBorders>
              <w:top w:val="single" w:sz="4" w:space="0" w:color="auto"/>
            </w:tcBorders>
          </w:tcPr>
          <w:p w14:paraId="288AF91F" w14:textId="77777777" w:rsidR="003F665E" w:rsidRPr="008D56C7" w:rsidRDefault="003F665E" w:rsidP="00AB7D5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1 patient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683DC32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14:paraId="3BA3645F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331" w:type="pct"/>
            <w:tcBorders>
              <w:top w:val="single" w:sz="4" w:space="0" w:color="auto"/>
            </w:tcBorders>
          </w:tcPr>
          <w:p w14:paraId="064E743F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0ACE3F4D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F665E" w:rsidRPr="008D56C7" w14:paraId="7E481456" w14:textId="77777777" w:rsidTr="00AB7D58">
        <w:tc>
          <w:tcPr>
            <w:tcW w:w="1100" w:type="pct"/>
          </w:tcPr>
          <w:p w14:paraId="4C52FA1F" w14:textId="77777777" w:rsidR="003F665E" w:rsidRPr="008D56C7" w:rsidRDefault="003F665E" w:rsidP="00AB7D5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2 patients</w:t>
            </w:r>
          </w:p>
        </w:tc>
        <w:tc>
          <w:tcPr>
            <w:tcW w:w="600" w:type="pct"/>
          </w:tcPr>
          <w:p w14:paraId="265264E2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98" w:type="pct"/>
          </w:tcPr>
          <w:p w14:paraId="41F501FA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331" w:type="pct"/>
          </w:tcPr>
          <w:p w14:paraId="6F599F6C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71" w:type="pct"/>
          </w:tcPr>
          <w:p w14:paraId="5C45D6A3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3F665E" w:rsidRPr="008D56C7" w14:paraId="6F07B4DC" w14:textId="77777777" w:rsidTr="00AB7D58">
        <w:tc>
          <w:tcPr>
            <w:tcW w:w="1100" w:type="pct"/>
          </w:tcPr>
          <w:p w14:paraId="2E412160" w14:textId="77777777" w:rsidR="003F665E" w:rsidRPr="008D56C7" w:rsidRDefault="003F665E" w:rsidP="00AB7D5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3 patients</w:t>
            </w:r>
          </w:p>
        </w:tc>
        <w:tc>
          <w:tcPr>
            <w:tcW w:w="600" w:type="pct"/>
          </w:tcPr>
          <w:p w14:paraId="13AA3CB7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8" w:type="pct"/>
          </w:tcPr>
          <w:p w14:paraId="04E7EDFC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31" w:type="pct"/>
          </w:tcPr>
          <w:p w14:paraId="50A1842F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71" w:type="pct"/>
          </w:tcPr>
          <w:p w14:paraId="5F58DC49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F665E" w:rsidRPr="008D56C7" w14:paraId="21BA16AA" w14:textId="77777777" w:rsidTr="00AB7D58">
        <w:tc>
          <w:tcPr>
            <w:tcW w:w="1100" w:type="pct"/>
          </w:tcPr>
          <w:p w14:paraId="15B23BAF" w14:textId="77777777" w:rsidR="003F665E" w:rsidRPr="008D56C7" w:rsidRDefault="003F665E" w:rsidP="00AB7D5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4 or 5 patients</w:t>
            </w:r>
          </w:p>
        </w:tc>
        <w:tc>
          <w:tcPr>
            <w:tcW w:w="600" w:type="pct"/>
          </w:tcPr>
          <w:p w14:paraId="71A86171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8" w:type="pct"/>
          </w:tcPr>
          <w:p w14:paraId="63AF2715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31" w:type="pct"/>
          </w:tcPr>
          <w:p w14:paraId="517B345C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1" w:type="pct"/>
          </w:tcPr>
          <w:p w14:paraId="7E947E31" w14:textId="77777777" w:rsidR="003F665E" w:rsidRPr="008D56C7" w:rsidRDefault="003F665E" w:rsidP="00AB7D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7A8ED9B2" w14:textId="77777777" w:rsidR="009F4C0A" w:rsidRPr="006D56F4" w:rsidRDefault="009F4C0A" w:rsidP="006D56F4"/>
    <w:sectPr w:rsidR="009F4C0A" w:rsidRPr="006D56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A7008" w14:textId="77777777" w:rsidR="00491340" w:rsidRDefault="00491340" w:rsidP="00115E35">
      <w:r>
        <w:separator/>
      </w:r>
    </w:p>
  </w:endnote>
  <w:endnote w:type="continuationSeparator" w:id="0">
    <w:p w14:paraId="2E3D7CBF" w14:textId="77777777" w:rsidR="00491340" w:rsidRDefault="00491340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8E2C1" w14:textId="77777777" w:rsidR="00491340" w:rsidRDefault="00491340" w:rsidP="00115E35">
      <w:r>
        <w:separator/>
      </w:r>
    </w:p>
  </w:footnote>
  <w:footnote w:type="continuationSeparator" w:id="0">
    <w:p w14:paraId="7A018256" w14:textId="77777777" w:rsidR="00491340" w:rsidRDefault="00491340" w:rsidP="0011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65E"/>
    <w:rsid w:val="00033327"/>
    <w:rsid w:val="0003435D"/>
    <w:rsid w:val="0003486B"/>
    <w:rsid w:val="00115E35"/>
    <w:rsid w:val="001502F1"/>
    <w:rsid w:val="00174AE2"/>
    <w:rsid w:val="00200BB3"/>
    <w:rsid w:val="002A1263"/>
    <w:rsid w:val="003C3083"/>
    <w:rsid w:val="003F665E"/>
    <w:rsid w:val="00402099"/>
    <w:rsid w:val="00491340"/>
    <w:rsid w:val="005E5B19"/>
    <w:rsid w:val="00691EDE"/>
    <w:rsid w:val="006D56F4"/>
    <w:rsid w:val="00761CC3"/>
    <w:rsid w:val="00807DED"/>
    <w:rsid w:val="00931E05"/>
    <w:rsid w:val="009F4C0A"/>
    <w:rsid w:val="00A72CF2"/>
    <w:rsid w:val="00BA13C9"/>
    <w:rsid w:val="00BE32A1"/>
    <w:rsid w:val="00C502F3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9B1694"/>
  <w15:chartTrackingRefBased/>
  <w15:docId w15:val="{1048A932-DA70-4675-B8A9-3712FFC0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65E"/>
    <w:pPr>
      <w:suppressAutoHyphens/>
      <w:spacing w:after="0" w:line="240" w:lineRule="auto"/>
    </w:pPr>
    <w:rPr>
      <w:rFonts w:ascii="Calibri" w:eastAsiaTheme="minorEastAsia" w:hAnsi="Calibri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uppressAutoHyphens w:val="0"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uppressAutoHyphens w:val="0"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uppressAutoHyphens w:val="0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uppressAutoHyphens w:val="0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  <w:suppressAutoHyphens w:val="0"/>
      <w:spacing w:after="160" w:line="259" w:lineRule="auto"/>
    </w:pPr>
    <w:rPr>
      <w:rFonts w:asciiTheme="minorHAnsi" w:hAnsiTheme="minorHAnsi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uppressAutoHyphens w:val="0"/>
      <w:spacing w:before="200" w:after="160" w:line="259" w:lineRule="auto"/>
      <w:ind w:left="864" w:right="864"/>
      <w:jc w:val="center"/>
    </w:pPr>
    <w:rPr>
      <w:rFonts w:asciiTheme="minorHAnsi" w:eastAsiaTheme="minorHAnsi" w:hAnsiTheme="minorHAnsi"/>
      <w:i/>
      <w:iCs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3F665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baygi\AppData\Local\Temp\26\Templafy\WordVsto\ju4iptln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u4iptln.dotx</Template>
  <TotalTime>1</TotalTime>
  <Pages>1</Pages>
  <Words>28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Baygi</dc:creator>
  <cp:keywords/>
  <dc:description/>
  <cp:lastModifiedBy>Fereshteh Baygi</cp:lastModifiedBy>
  <cp:revision>2</cp:revision>
  <dcterms:created xsi:type="dcterms:W3CDTF">2025-02-01T10:10:00Z</dcterms:created>
  <dcterms:modified xsi:type="dcterms:W3CDTF">2025-02-0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213242733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